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94985" w14:textId="77777777" w:rsidR="002E19DA" w:rsidRDefault="002E19DA" w:rsidP="002E19DA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1 Table. </w:t>
      </w:r>
      <w:r w:rsidRPr="001F212C">
        <w:rPr>
          <w:b/>
          <w:sz w:val="22"/>
          <w:szCs w:val="22"/>
        </w:rPr>
        <w:t>Hospital sites and dates of consecutive data entry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829"/>
        <w:gridCol w:w="1843"/>
        <w:gridCol w:w="1559"/>
        <w:gridCol w:w="1135"/>
        <w:gridCol w:w="1276"/>
      </w:tblGrid>
      <w:tr w:rsidR="002E19DA" w14:paraId="4C043060" w14:textId="77777777" w:rsidTr="001F212C">
        <w:trPr>
          <w:trHeight w:val="257"/>
        </w:trPr>
        <w:tc>
          <w:tcPr>
            <w:tcW w:w="28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CCCCCC"/>
            <w:hideMark/>
          </w:tcPr>
          <w:p w14:paraId="69167205" w14:textId="77777777" w:rsidR="002E19DA" w:rsidRDefault="002E19D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CCCCC"/>
            <w:hideMark/>
          </w:tcPr>
          <w:p w14:paraId="1D2109A7" w14:textId="77777777" w:rsidR="002E19DA" w:rsidRDefault="002E19DA" w:rsidP="001F212C">
            <w:pPr>
              <w:ind w:left="-108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 Dat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CCCCC"/>
            <w:hideMark/>
          </w:tcPr>
          <w:p w14:paraId="177C0B5C" w14:textId="77777777" w:rsidR="002E19DA" w:rsidRDefault="002E19DA" w:rsidP="001F212C">
            <w:pPr>
              <w:ind w:left="-108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 Date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CCCCC"/>
            <w:hideMark/>
          </w:tcPr>
          <w:p w14:paraId="0CCC8B09" w14:textId="77777777" w:rsidR="002E19DA" w:rsidRDefault="002E19D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s Screene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CCCCCC"/>
            <w:hideMark/>
          </w:tcPr>
          <w:p w14:paraId="1DFE9E1B" w14:textId="77777777" w:rsidR="002E19DA" w:rsidRDefault="002E19D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s Included</w:t>
            </w:r>
          </w:p>
        </w:tc>
      </w:tr>
      <w:tr w:rsidR="002E19DA" w14:paraId="2972133C" w14:textId="77777777" w:rsidTr="001F212C">
        <w:trPr>
          <w:trHeight w:val="193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0A00D" w14:textId="77777777" w:rsidR="002E19DA" w:rsidRDefault="002E19DA" w:rsidP="001F212C">
            <w:pPr>
              <w:tabs>
                <w:tab w:val="left" w:pos="142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couver General Hospi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8F003" w14:textId="77777777" w:rsidR="002E19DA" w:rsidRDefault="002E19DA" w:rsidP="001F212C">
            <w:pPr>
              <w:ind w:left="-108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9-Dec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C5C0A" w14:textId="77777777" w:rsidR="002E19DA" w:rsidRDefault="002E19DA" w:rsidP="001F212C">
            <w:pPr>
              <w:ind w:left="-108" w:firstLine="108"/>
              <w:rPr>
                <w:b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-Apr-202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A0E8" w14:textId="77777777" w:rsidR="002E19DA" w:rsidRDefault="002E19DA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9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C3BE" w14:textId="77777777" w:rsidR="002E19DA" w:rsidRPr="0091584E" w:rsidRDefault="002E19DA" w:rsidP="001F212C">
            <w:pPr>
              <w:jc w:val="center"/>
              <w:rPr>
                <w:color w:val="000000"/>
                <w:sz w:val="22"/>
                <w:szCs w:val="22"/>
              </w:rPr>
            </w:pPr>
            <w:r w:rsidRPr="0091584E">
              <w:rPr>
                <w:color w:val="000000"/>
                <w:sz w:val="22"/>
                <w:szCs w:val="22"/>
              </w:rPr>
              <w:t>417</w:t>
            </w:r>
          </w:p>
        </w:tc>
      </w:tr>
      <w:tr w:rsidR="002E19DA" w14:paraId="2353002F" w14:textId="77777777" w:rsidTr="001F212C">
        <w:trPr>
          <w:trHeight w:val="273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8BC04" w14:textId="77777777" w:rsidR="002E19DA" w:rsidRDefault="002E19DA" w:rsidP="001F212C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on's Gate Hospi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1A96A" w14:textId="77777777" w:rsidR="002E19DA" w:rsidRDefault="002E19DA" w:rsidP="001F21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Dec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D17AE" w14:textId="77777777" w:rsidR="002E19DA" w:rsidRDefault="002E19DA" w:rsidP="001F21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-Jun-202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55AF" w14:textId="77777777" w:rsidR="002E19DA" w:rsidRDefault="002E19DA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14DC" w14:textId="77777777" w:rsidR="002E19DA" w:rsidRPr="0091584E" w:rsidRDefault="002E19DA" w:rsidP="001F212C">
            <w:pPr>
              <w:jc w:val="center"/>
              <w:rPr>
                <w:color w:val="000000"/>
                <w:sz w:val="22"/>
                <w:szCs w:val="22"/>
              </w:rPr>
            </w:pPr>
            <w:r w:rsidRPr="0091584E">
              <w:rPr>
                <w:color w:val="000000"/>
                <w:sz w:val="22"/>
                <w:szCs w:val="22"/>
              </w:rPr>
              <w:t>133</w:t>
            </w:r>
          </w:p>
        </w:tc>
      </w:tr>
      <w:tr w:rsidR="002E19DA" w14:paraId="5B956BCE" w14:textId="77777777" w:rsidTr="001F212C">
        <w:trPr>
          <w:trHeight w:val="257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AD0C2" w14:textId="77777777" w:rsidR="002E19DA" w:rsidRDefault="002E19DA" w:rsidP="001F212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. Paul's Hospi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77977" w14:textId="77777777" w:rsidR="002E19DA" w:rsidRDefault="002E19DA" w:rsidP="001F212C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Dec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BC603" w14:textId="77777777" w:rsidR="002E19DA" w:rsidRDefault="002E19DA" w:rsidP="001F212C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-May-202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3DA0" w14:textId="77777777" w:rsidR="002E19DA" w:rsidRDefault="002E19DA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6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0979" w14:textId="77777777" w:rsidR="002E19DA" w:rsidRPr="0091584E" w:rsidRDefault="002E19DA" w:rsidP="001F212C">
            <w:pPr>
              <w:jc w:val="center"/>
              <w:rPr>
                <w:sz w:val="22"/>
                <w:szCs w:val="22"/>
              </w:rPr>
            </w:pPr>
            <w:r w:rsidRPr="0091584E">
              <w:rPr>
                <w:color w:val="000000"/>
                <w:sz w:val="22"/>
                <w:szCs w:val="22"/>
              </w:rPr>
              <w:t>273</w:t>
            </w:r>
          </w:p>
        </w:tc>
      </w:tr>
      <w:tr w:rsidR="002E19DA" w14:paraId="5CF537CE" w14:textId="77777777" w:rsidTr="001F212C">
        <w:trPr>
          <w:trHeight w:val="257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599A0" w14:textId="77777777" w:rsidR="002E19DA" w:rsidRDefault="002E19DA" w:rsidP="001F212C">
            <w:pPr>
              <w:tabs>
                <w:tab w:val="left" w:pos="284"/>
              </w:tabs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. St. Joseph Hospi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35629" w14:textId="77777777" w:rsidR="002E19DA" w:rsidRDefault="002E19DA" w:rsidP="001F21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Dec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D1DDE" w14:textId="77777777" w:rsidR="002E19DA" w:rsidRDefault="002E19DA" w:rsidP="001F21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-May-202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7F40" w14:textId="77777777" w:rsidR="002E19DA" w:rsidRDefault="002E19DA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9D87" w14:textId="77777777" w:rsidR="002E19DA" w:rsidRPr="0091584E" w:rsidRDefault="002E19DA" w:rsidP="001F212C">
            <w:pPr>
              <w:jc w:val="center"/>
              <w:rPr>
                <w:sz w:val="22"/>
                <w:szCs w:val="22"/>
              </w:rPr>
            </w:pPr>
            <w:r w:rsidRPr="0091584E">
              <w:rPr>
                <w:color w:val="000000"/>
                <w:sz w:val="22"/>
                <w:szCs w:val="22"/>
              </w:rPr>
              <w:t>73</w:t>
            </w:r>
          </w:p>
        </w:tc>
      </w:tr>
      <w:tr w:rsidR="002E19DA" w14:paraId="28E68BBE" w14:textId="77777777" w:rsidTr="001F212C">
        <w:trPr>
          <w:trHeight w:val="243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ACC1A" w14:textId="77777777" w:rsidR="002E19DA" w:rsidRDefault="002E19DA" w:rsidP="001F212C">
            <w:pPr>
              <w:tabs>
                <w:tab w:val="left" w:pos="142"/>
              </w:tabs>
              <w:rPr>
                <w:rStyle w:val="normaltextrun"/>
              </w:rPr>
            </w:pPr>
            <w:r>
              <w:rPr>
                <w:color w:val="000000"/>
                <w:sz w:val="22"/>
                <w:szCs w:val="22"/>
              </w:rPr>
              <w:t>Surrey Memorial Hospi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4DB5D" w14:textId="77777777" w:rsidR="002E19DA" w:rsidRDefault="002E19DA" w:rsidP="001F212C">
            <w:r>
              <w:rPr>
                <w:color w:val="000000"/>
                <w:sz w:val="22"/>
                <w:szCs w:val="22"/>
              </w:rPr>
              <w:t>19-Dec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03110" w14:textId="77777777" w:rsidR="002E19DA" w:rsidRDefault="002E19DA" w:rsidP="001F212C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-Apr-202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0814" w14:textId="77777777" w:rsidR="002E19DA" w:rsidRDefault="002E19DA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0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DC3C" w14:textId="77777777" w:rsidR="002E19DA" w:rsidRPr="0091584E" w:rsidRDefault="002E19DA" w:rsidP="001F212C">
            <w:pPr>
              <w:jc w:val="center"/>
              <w:rPr>
                <w:sz w:val="22"/>
                <w:szCs w:val="22"/>
              </w:rPr>
            </w:pPr>
            <w:r w:rsidRPr="0091584E">
              <w:rPr>
                <w:color w:val="000000"/>
                <w:sz w:val="22"/>
                <w:szCs w:val="22"/>
              </w:rPr>
              <w:t>755</w:t>
            </w:r>
          </w:p>
        </w:tc>
      </w:tr>
      <w:tr w:rsidR="002E19DA" w14:paraId="39D580B8" w14:textId="77777777" w:rsidTr="001F212C">
        <w:trPr>
          <w:trHeight w:val="247"/>
        </w:trPr>
        <w:tc>
          <w:tcPr>
            <w:tcW w:w="62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B65E" w14:textId="77777777" w:rsidR="002E19DA" w:rsidRPr="0059218B" w:rsidRDefault="002E19DA" w:rsidP="001F212C">
            <w:pPr>
              <w:ind w:left="-108" w:firstLine="49"/>
              <w:jc w:val="right"/>
              <w:rPr>
                <w:b/>
                <w:sz w:val="22"/>
                <w:szCs w:val="22"/>
              </w:rPr>
            </w:pPr>
            <w:r w:rsidRPr="0059218B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F7EC" w14:textId="77777777" w:rsidR="002E19DA" w:rsidRDefault="002E19DA" w:rsidP="001F212C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425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6EAAB" w14:textId="77777777" w:rsidR="002E19DA" w:rsidRPr="0091584E" w:rsidRDefault="002E19DA" w:rsidP="001F212C">
            <w:pPr>
              <w:jc w:val="center"/>
              <w:rPr>
                <w:sz w:val="22"/>
                <w:szCs w:val="22"/>
              </w:rPr>
            </w:pPr>
            <w:r w:rsidRPr="0091584E">
              <w:rPr>
                <w:b/>
                <w:color w:val="000000" w:themeColor="text1"/>
                <w:sz w:val="22"/>
                <w:szCs w:val="22"/>
              </w:rPr>
              <w:t>1651</w:t>
            </w:r>
          </w:p>
        </w:tc>
      </w:tr>
    </w:tbl>
    <w:p w14:paraId="4EB7E5D4" w14:textId="77777777" w:rsidR="00116489" w:rsidRDefault="002E19DA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DA"/>
    <w:rsid w:val="0008665B"/>
    <w:rsid w:val="002E19DA"/>
    <w:rsid w:val="0043770D"/>
    <w:rsid w:val="005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6A706"/>
  <w15:chartTrackingRefBased/>
  <w15:docId w15:val="{9D31A197-24BD-4C58-B2E4-9C691FB8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E19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19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E1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F930C0B4-9712-4349-BD40-F4AA7692B8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04BFEB-9C58-4D53-8FE1-23172D4F88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61817A-2D10-4BBB-BE44-B4F803E0E3B8}">
  <ds:schemaRefs>
    <ds:schemaRef ds:uri="http://purl.org/dc/elements/1.1/"/>
    <ds:schemaRef ds:uri="85fa4bc1-a756-4266-8701-02b2ee4996f9"/>
    <ds:schemaRef ds:uri="http://purl.org/dc/terms/"/>
    <ds:schemaRef ds:uri="http://www.w3.org/XML/1998/namespace"/>
    <ds:schemaRef ds:uri="cdbb410c-0039-4c97-a4fa-006c4a539dc0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37:00Z</dcterms:created>
  <dcterms:modified xsi:type="dcterms:W3CDTF">2023-07-1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